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6629D" w14:textId="2B78594D" w:rsidR="00190D4E" w:rsidRPr="00F8783D" w:rsidRDefault="003001AC">
      <w:pPr>
        <w:rPr>
          <w:rFonts w:ascii="Times New Roman" w:hAnsi="Times New Roman" w:cs="Times New Roman"/>
        </w:rPr>
      </w:pPr>
      <w:r w:rsidRPr="00F8783D">
        <w:rPr>
          <w:rFonts w:ascii="Times New Roman" w:hAnsi="Times New Roman" w:cs="Times New Roman"/>
        </w:rPr>
        <w:t>S</w:t>
      </w:r>
      <w:r w:rsidR="00B00D51" w:rsidRPr="00F8783D">
        <w:rPr>
          <w:rFonts w:ascii="Times New Roman" w:hAnsi="Times New Roman" w:cs="Times New Roman"/>
        </w:rPr>
        <w:t xml:space="preserve">upplementary </w:t>
      </w:r>
      <w:r w:rsidRPr="00F8783D">
        <w:rPr>
          <w:rFonts w:ascii="Times New Roman" w:hAnsi="Times New Roman" w:cs="Times New Roman"/>
        </w:rPr>
        <w:t>Table</w:t>
      </w:r>
      <w:r w:rsidR="00B00D51" w:rsidRPr="00F8783D">
        <w:rPr>
          <w:rFonts w:ascii="Times New Roman" w:hAnsi="Times New Roman" w:cs="Times New Roman"/>
        </w:rPr>
        <w:t xml:space="preserve"> File 3</w:t>
      </w:r>
      <w:r w:rsidRPr="00F8783D">
        <w:rPr>
          <w:rFonts w:ascii="Times New Roman" w:hAnsi="Times New Roman" w:cs="Times New Roman"/>
        </w:rPr>
        <w:t xml:space="preserve">. Comparison of offspring outcomes between planned repeat CS and unscheduled births (unscheduled CS and VBAC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6"/>
        <w:gridCol w:w="3240"/>
        <w:gridCol w:w="1086"/>
        <w:gridCol w:w="2726"/>
        <w:gridCol w:w="1330"/>
        <w:gridCol w:w="2889"/>
        <w:gridCol w:w="2372"/>
      </w:tblGrid>
      <w:tr w:rsidR="00257989" w:rsidRPr="00F8783D" w14:paraId="53A4538D" w14:textId="77777777" w:rsidTr="00F41630">
        <w:trPr>
          <w:trHeight w:val="533"/>
        </w:trPr>
        <w:tc>
          <w:tcPr>
            <w:tcW w:w="939" w:type="pct"/>
            <w:vMerge w:val="restart"/>
          </w:tcPr>
          <w:p w14:paraId="51914D12" w14:textId="77777777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964" w:type="pct"/>
          </w:tcPr>
          <w:p w14:paraId="0F27F1CE" w14:textId="1C92B2C0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  <w:b/>
              </w:rPr>
              <w:t>Unscheduled birth (unscheduled repeat CS and VBAC) offspring</w:t>
            </w:r>
          </w:p>
        </w:tc>
        <w:tc>
          <w:tcPr>
            <w:tcW w:w="323" w:type="pct"/>
          </w:tcPr>
          <w:p w14:paraId="05BF9653" w14:textId="2B3AF078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7" w:type="pct"/>
            <w:gridSpan w:val="2"/>
          </w:tcPr>
          <w:p w14:paraId="4E469DE1" w14:textId="5DCFBE2C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  <w:b/>
              </w:rPr>
              <w:t>Planned repeat CS delivered offspring</w:t>
            </w:r>
          </w:p>
        </w:tc>
        <w:tc>
          <w:tcPr>
            <w:tcW w:w="860" w:type="pct"/>
          </w:tcPr>
          <w:p w14:paraId="1FFC2548" w14:textId="77777777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  <w:b/>
              </w:rPr>
              <w:t>Unadjusted risk of outcome</w:t>
            </w:r>
          </w:p>
        </w:tc>
        <w:tc>
          <w:tcPr>
            <w:tcW w:w="706" w:type="pct"/>
          </w:tcPr>
          <w:p w14:paraId="272F10CD" w14:textId="77777777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  <w:b/>
              </w:rPr>
              <w:t>Adjusted risk of outcome</w:t>
            </w:r>
          </w:p>
        </w:tc>
      </w:tr>
      <w:tr w:rsidR="00257989" w:rsidRPr="00F8783D" w14:paraId="6056F9E1" w14:textId="77777777" w:rsidTr="00F41630">
        <w:trPr>
          <w:trHeight w:val="413"/>
        </w:trPr>
        <w:tc>
          <w:tcPr>
            <w:tcW w:w="939" w:type="pct"/>
            <w:vMerge/>
          </w:tcPr>
          <w:p w14:paraId="62262236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pct"/>
          </w:tcPr>
          <w:p w14:paraId="250464AD" w14:textId="42E022D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N outcome events/total N</w:t>
            </w:r>
          </w:p>
        </w:tc>
        <w:tc>
          <w:tcPr>
            <w:tcW w:w="323" w:type="pct"/>
          </w:tcPr>
          <w:p w14:paraId="0BFFC20C" w14:textId="2BA5DA64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1" w:type="pct"/>
          </w:tcPr>
          <w:p w14:paraId="6BFB5139" w14:textId="21F696B1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n outcome events/total N</w:t>
            </w:r>
          </w:p>
        </w:tc>
        <w:tc>
          <w:tcPr>
            <w:tcW w:w="396" w:type="pct"/>
          </w:tcPr>
          <w:p w14:paraId="2367EF38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60" w:type="pct"/>
          </w:tcPr>
          <w:p w14:paraId="71A02D85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</w:tcPr>
          <w:p w14:paraId="28FF2C65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</w:p>
        </w:tc>
      </w:tr>
      <w:tr w:rsidR="00F41630" w:rsidRPr="00F8783D" w14:paraId="153227FB" w14:textId="77777777" w:rsidTr="00DC748B">
        <w:trPr>
          <w:trHeight w:val="589"/>
        </w:trPr>
        <w:tc>
          <w:tcPr>
            <w:tcW w:w="939" w:type="pct"/>
          </w:tcPr>
          <w:p w14:paraId="48DA2732" w14:textId="77777777" w:rsidR="00F41630" w:rsidRPr="00F8783D" w:rsidRDefault="00F41630" w:rsidP="00DC748B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Obesity aged five years</w:t>
            </w:r>
          </w:p>
        </w:tc>
        <w:tc>
          <w:tcPr>
            <w:tcW w:w="964" w:type="pct"/>
          </w:tcPr>
          <w:p w14:paraId="741E8540" w14:textId="77777777" w:rsidR="00F41630" w:rsidRPr="00F8783D" w:rsidRDefault="00F41630" w:rsidP="00DC748B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403/4250</w:t>
            </w:r>
          </w:p>
        </w:tc>
        <w:tc>
          <w:tcPr>
            <w:tcW w:w="323" w:type="pct"/>
          </w:tcPr>
          <w:p w14:paraId="51EACB28" w14:textId="77777777" w:rsidR="00F41630" w:rsidRPr="00F8783D" w:rsidRDefault="00F41630" w:rsidP="00DC748B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11" w:type="pct"/>
          </w:tcPr>
          <w:p w14:paraId="37808E61" w14:textId="77777777" w:rsidR="00F41630" w:rsidRPr="00F8783D" w:rsidRDefault="00F41630" w:rsidP="00DC748B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 xml:space="preserve">574/4752 </w:t>
            </w:r>
          </w:p>
        </w:tc>
        <w:tc>
          <w:tcPr>
            <w:tcW w:w="396" w:type="pct"/>
          </w:tcPr>
          <w:p w14:paraId="59E2F8B4" w14:textId="77777777" w:rsidR="00F41630" w:rsidRPr="00F8783D" w:rsidRDefault="00F41630" w:rsidP="00DC748B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60" w:type="pct"/>
          </w:tcPr>
          <w:p w14:paraId="736BE695" w14:textId="77777777" w:rsidR="00F41630" w:rsidRPr="00F8783D" w:rsidRDefault="00F41630" w:rsidP="00DC748B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</w:rPr>
              <w:t>OR</w:t>
            </w:r>
            <w:r w:rsidRPr="00F8783D">
              <w:rPr>
                <w:rFonts w:ascii="Times New Roman" w:hAnsi="Times New Roman" w:cs="Times New Roman"/>
                <w:b/>
              </w:rPr>
              <w:t xml:space="preserve"> 1.31 (1.15-1.50)</w:t>
            </w:r>
          </w:p>
        </w:tc>
        <w:tc>
          <w:tcPr>
            <w:tcW w:w="706" w:type="pct"/>
          </w:tcPr>
          <w:p w14:paraId="0D79D021" w14:textId="77777777" w:rsidR="00F41630" w:rsidRPr="00F8783D" w:rsidRDefault="00F41630" w:rsidP="00DC748B">
            <w:pPr>
              <w:rPr>
                <w:rFonts w:ascii="Times New Roman" w:hAnsi="Times New Roman" w:cs="Times New Roman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OR 1.02 (0.83-1.26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‡</w:t>
            </w:r>
          </w:p>
        </w:tc>
      </w:tr>
      <w:tr w:rsidR="00257989" w:rsidRPr="00F8783D" w14:paraId="7C42DA2F" w14:textId="77777777" w:rsidTr="00F41630">
        <w:trPr>
          <w:trHeight w:val="345"/>
        </w:trPr>
        <w:tc>
          <w:tcPr>
            <w:tcW w:w="939" w:type="pct"/>
          </w:tcPr>
          <w:p w14:paraId="03BD08C1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Salbutamol inhaler use aged 5 years</w:t>
            </w:r>
          </w:p>
        </w:tc>
        <w:tc>
          <w:tcPr>
            <w:tcW w:w="964" w:type="pct"/>
          </w:tcPr>
          <w:p w14:paraId="1EF3FCA5" w14:textId="14B7F5F6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 xml:space="preserve">451/5086 </w:t>
            </w:r>
          </w:p>
        </w:tc>
        <w:tc>
          <w:tcPr>
            <w:tcW w:w="323" w:type="pct"/>
          </w:tcPr>
          <w:p w14:paraId="10716E25" w14:textId="7063AAB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11" w:type="pct"/>
          </w:tcPr>
          <w:p w14:paraId="060589B1" w14:textId="6DC3ED3F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541/5816</w:t>
            </w:r>
          </w:p>
        </w:tc>
        <w:tc>
          <w:tcPr>
            <w:tcW w:w="396" w:type="pct"/>
          </w:tcPr>
          <w:p w14:paraId="1D7FF9E9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60" w:type="pct"/>
          </w:tcPr>
          <w:p w14:paraId="645D504E" w14:textId="21061116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OR 1.11 (0.98-1.25)</w:t>
            </w:r>
          </w:p>
        </w:tc>
        <w:tc>
          <w:tcPr>
            <w:tcW w:w="706" w:type="pct"/>
          </w:tcPr>
          <w:p w14:paraId="6ADEB140" w14:textId="69C92CC9" w:rsidR="00257989" w:rsidRPr="00F8783D" w:rsidRDefault="00257989" w:rsidP="00257989">
            <w:pPr>
              <w:rPr>
                <w:rFonts w:ascii="Times New Roman" w:hAnsi="Times New Roman" w:cs="Times New Roman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OR 0.99 (0.87-1.14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†*</w:t>
            </w:r>
          </w:p>
        </w:tc>
      </w:tr>
      <w:tr w:rsidR="00257989" w:rsidRPr="00F8783D" w14:paraId="11F11FD1" w14:textId="77777777" w:rsidTr="00F41630">
        <w:trPr>
          <w:trHeight w:val="769"/>
        </w:trPr>
        <w:tc>
          <w:tcPr>
            <w:tcW w:w="939" w:type="pct"/>
          </w:tcPr>
          <w:p w14:paraId="2BB939AE" w14:textId="23DC0BDD" w:rsidR="00257989" w:rsidRPr="00F8783D" w:rsidRDefault="00F41630" w:rsidP="00F41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sation with asthma</w:t>
            </w:r>
            <w:r w:rsidR="00257989" w:rsidRPr="00F8783D">
              <w:rPr>
                <w:rFonts w:ascii="Times New Roman" w:hAnsi="Times New Roman" w:cs="Times New Roman"/>
              </w:rPr>
              <w:t xml:space="preserve"> &lt;=30months of age*</w:t>
            </w:r>
          </w:p>
        </w:tc>
        <w:tc>
          <w:tcPr>
            <w:tcW w:w="964" w:type="pct"/>
          </w:tcPr>
          <w:p w14:paraId="7A94179D" w14:textId="3A993234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90/22226</w:t>
            </w:r>
          </w:p>
        </w:tc>
        <w:tc>
          <w:tcPr>
            <w:tcW w:w="323" w:type="pct"/>
          </w:tcPr>
          <w:p w14:paraId="5F836A74" w14:textId="2227DB52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11" w:type="pct"/>
          </w:tcPr>
          <w:p w14:paraId="7BE6A4BE" w14:textId="6A9B366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67/17919</w:t>
            </w:r>
          </w:p>
        </w:tc>
        <w:tc>
          <w:tcPr>
            <w:tcW w:w="396" w:type="pct"/>
          </w:tcPr>
          <w:p w14:paraId="5A4B19BD" w14:textId="5C235E5E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0" w:type="pct"/>
          </w:tcPr>
          <w:p w14:paraId="5E1CF360" w14:textId="33929497" w:rsidR="00257989" w:rsidRPr="00F8783D" w:rsidRDefault="00257989" w:rsidP="00257989">
            <w:pPr>
              <w:rPr>
                <w:rFonts w:ascii="Times New Roman" w:hAnsi="Times New Roman" w:cs="Times New Roman"/>
                <w:highlight w:val="yellow"/>
              </w:rPr>
            </w:pPr>
            <w:r w:rsidRPr="00F8783D">
              <w:rPr>
                <w:rFonts w:ascii="Times New Roman" w:hAnsi="Times New Roman" w:cs="Times New Roman"/>
              </w:rPr>
              <w:t>HR 1.10 (0.88-1.34)</w:t>
            </w:r>
          </w:p>
        </w:tc>
        <w:tc>
          <w:tcPr>
            <w:tcW w:w="706" w:type="pct"/>
          </w:tcPr>
          <w:p w14:paraId="17B19014" w14:textId="42D6429B" w:rsidR="00257989" w:rsidRPr="00F8783D" w:rsidRDefault="00257989" w:rsidP="00257989">
            <w:pPr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HR 1.23 (0.97-1.54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†*</w:t>
            </w:r>
          </w:p>
        </w:tc>
      </w:tr>
      <w:tr w:rsidR="00257989" w:rsidRPr="00F8783D" w14:paraId="73C81779" w14:textId="77777777" w:rsidTr="00F41630">
        <w:trPr>
          <w:trHeight w:val="691"/>
        </w:trPr>
        <w:tc>
          <w:tcPr>
            <w:tcW w:w="939" w:type="pct"/>
          </w:tcPr>
          <w:p w14:paraId="6A5E5284" w14:textId="242E4439" w:rsidR="00257989" w:rsidRPr="00F8783D" w:rsidRDefault="00F41630" w:rsidP="00257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sation with asthma</w:t>
            </w:r>
            <w:r w:rsidRPr="00F8783D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="00257989" w:rsidRPr="00F8783D">
              <w:rPr>
                <w:rFonts w:ascii="Times New Roman" w:hAnsi="Times New Roman" w:cs="Times New Roman"/>
              </w:rPr>
              <w:t>&gt;30months of age*</w:t>
            </w:r>
          </w:p>
        </w:tc>
        <w:tc>
          <w:tcPr>
            <w:tcW w:w="964" w:type="pct"/>
          </w:tcPr>
          <w:p w14:paraId="204FA85B" w14:textId="6E1597E0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571/21963</w:t>
            </w:r>
          </w:p>
        </w:tc>
        <w:tc>
          <w:tcPr>
            <w:tcW w:w="323" w:type="pct"/>
          </w:tcPr>
          <w:p w14:paraId="10342040" w14:textId="4D706A54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11" w:type="pct"/>
          </w:tcPr>
          <w:p w14:paraId="3F9077A2" w14:textId="4F97DE33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476/17708</w:t>
            </w:r>
          </w:p>
        </w:tc>
        <w:tc>
          <w:tcPr>
            <w:tcW w:w="396" w:type="pct"/>
          </w:tcPr>
          <w:p w14:paraId="244A47FD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60" w:type="pct"/>
          </w:tcPr>
          <w:p w14:paraId="1EBFE8BB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1.11 (0.98-1.25)</w:t>
            </w:r>
          </w:p>
        </w:tc>
        <w:tc>
          <w:tcPr>
            <w:tcW w:w="706" w:type="pct"/>
          </w:tcPr>
          <w:p w14:paraId="43501F28" w14:textId="7981EF4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1.11 (0.98-1.25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*</w:t>
            </w:r>
          </w:p>
        </w:tc>
      </w:tr>
      <w:tr w:rsidR="00257989" w:rsidRPr="00F8783D" w14:paraId="4CAB16B5" w14:textId="77777777" w:rsidTr="00F41630">
        <w:trPr>
          <w:trHeight w:val="695"/>
        </w:trPr>
        <w:tc>
          <w:tcPr>
            <w:tcW w:w="939" w:type="pct"/>
          </w:tcPr>
          <w:p w14:paraId="2FE2EB30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964" w:type="pct"/>
          </w:tcPr>
          <w:p w14:paraId="34ED4DB2" w14:textId="2783FE4D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36/22226</w:t>
            </w:r>
          </w:p>
        </w:tc>
        <w:tc>
          <w:tcPr>
            <w:tcW w:w="323" w:type="pct"/>
          </w:tcPr>
          <w:p w14:paraId="73B98C24" w14:textId="0DBF92A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1" w:type="pct"/>
          </w:tcPr>
          <w:p w14:paraId="2F656914" w14:textId="0FB0264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7/17919</w:t>
            </w:r>
          </w:p>
        </w:tc>
        <w:tc>
          <w:tcPr>
            <w:tcW w:w="396" w:type="pct"/>
          </w:tcPr>
          <w:p w14:paraId="607CF988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0" w:type="pct"/>
          </w:tcPr>
          <w:p w14:paraId="4A352DC2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0.74 (0.41-1.31)</w:t>
            </w:r>
          </w:p>
        </w:tc>
        <w:tc>
          <w:tcPr>
            <w:tcW w:w="706" w:type="pct"/>
          </w:tcPr>
          <w:p w14:paraId="75294E3B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</w:p>
        </w:tc>
      </w:tr>
      <w:tr w:rsidR="00257989" w:rsidRPr="00F8783D" w14:paraId="492D487C" w14:textId="77777777" w:rsidTr="00F41630">
        <w:trPr>
          <w:trHeight w:val="704"/>
        </w:trPr>
        <w:tc>
          <w:tcPr>
            <w:tcW w:w="939" w:type="pct"/>
          </w:tcPr>
          <w:p w14:paraId="5A92FF89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Type 1 diabetes mellitus</w:t>
            </w:r>
          </w:p>
        </w:tc>
        <w:tc>
          <w:tcPr>
            <w:tcW w:w="964" w:type="pct"/>
          </w:tcPr>
          <w:p w14:paraId="097BEA2F" w14:textId="096A2A33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01/22226</w:t>
            </w:r>
          </w:p>
        </w:tc>
        <w:tc>
          <w:tcPr>
            <w:tcW w:w="323" w:type="pct"/>
          </w:tcPr>
          <w:p w14:paraId="79D7AD00" w14:textId="48E1A0F9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1" w:type="pct"/>
          </w:tcPr>
          <w:p w14:paraId="5462062E" w14:textId="3042482D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75/17919</w:t>
            </w:r>
          </w:p>
        </w:tc>
        <w:tc>
          <w:tcPr>
            <w:tcW w:w="396" w:type="pct"/>
          </w:tcPr>
          <w:p w14:paraId="4F9403A1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0" w:type="pct"/>
          </w:tcPr>
          <w:p w14:paraId="00E680E3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1.00 (0.74-1.35)</w:t>
            </w:r>
          </w:p>
        </w:tc>
        <w:tc>
          <w:tcPr>
            <w:tcW w:w="706" w:type="pct"/>
          </w:tcPr>
          <w:p w14:paraId="25EB2669" w14:textId="77777777" w:rsidR="00257989" w:rsidRPr="00F8783D" w:rsidRDefault="00257989" w:rsidP="00257989">
            <w:pPr>
              <w:rPr>
                <w:rFonts w:ascii="Times New Roman" w:hAnsi="Times New Roman" w:cs="Times New Roman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HR 0.89 (0.64-1.25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  <w:r w:rsidRPr="00F8783D">
              <w:rPr>
                <w:rFonts w:ascii="Times New Roman" w:hAnsi="Times New Roman" w:cs="Times New Roman"/>
                <w:color w:val="000000"/>
              </w:rPr>
              <w:t>§</w:t>
            </w:r>
          </w:p>
        </w:tc>
      </w:tr>
      <w:tr w:rsidR="00257989" w:rsidRPr="00F8783D" w14:paraId="18D265F5" w14:textId="77777777" w:rsidTr="00F41630">
        <w:trPr>
          <w:trHeight w:val="700"/>
        </w:trPr>
        <w:tc>
          <w:tcPr>
            <w:tcW w:w="939" w:type="pct"/>
          </w:tcPr>
          <w:p w14:paraId="6942A72E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Learning disability</w:t>
            </w:r>
          </w:p>
        </w:tc>
        <w:tc>
          <w:tcPr>
            <w:tcW w:w="964" w:type="pct"/>
          </w:tcPr>
          <w:p w14:paraId="6693F01B" w14:textId="12E93E03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139/4830</w:t>
            </w:r>
          </w:p>
        </w:tc>
        <w:tc>
          <w:tcPr>
            <w:tcW w:w="323" w:type="pct"/>
          </w:tcPr>
          <w:p w14:paraId="5683FEB3" w14:textId="18FCAC7E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11" w:type="pct"/>
          </w:tcPr>
          <w:p w14:paraId="3D14880C" w14:textId="6214E43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99/3388</w:t>
            </w:r>
          </w:p>
        </w:tc>
        <w:tc>
          <w:tcPr>
            <w:tcW w:w="396" w:type="pct"/>
          </w:tcPr>
          <w:p w14:paraId="57B40342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60" w:type="pct"/>
          </w:tcPr>
          <w:p w14:paraId="6E4C9CFD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OR 1.02 (0.78-1.32)</w:t>
            </w:r>
          </w:p>
        </w:tc>
        <w:tc>
          <w:tcPr>
            <w:tcW w:w="706" w:type="pct"/>
          </w:tcPr>
          <w:p w14:paraId="0C2F9777" w14:textId="77777777" w:rsidR="00257989" w:rsidRPr="00F8783D" w:rsidRDefault="00257989" w:rsidP="00257989">
            <w:pPr>
              <w:rPr>
                <w:rFonts w:ascii="Times New Roman" w:hAnsi="Times New Roman" w:cs="Times New Roman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OR 0.94 (0.70-1.25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</w:tr>
      <w:tr w:rsidR="00257989" w:rsidRPr="00F8783D" w14:paraId="0B8DCDEF" w14:textId="77777777" w:rsidTr="00F41630">
        <w:trPr>
          <w:trHeight w:val="554"/>
        </w:trPr>
        <w:tc>
          <w:tcPr>
            <w:tcW w:w="939" w:type="pct"/>
          </w:tcPr>
          <w:p w14:paraId="5A9E248B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964" w:type="pct"/>
          </w:tcPr>
          <w:p w14:paraId="45284CC5" w14:textId="3072287A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 xml:space="preserve">8/4830 </w:t>
            </w:r>
          </w:p>
        </w:tc>
        <w:tc>
          <w:tcPr>
            <w:tcW w:w="323" w:type="pct"/>
          </w:tcPr>
          <w:p w14:paraId="4180FB34" w14:textId="2687ADD5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1" w:type="pct"/>
          </w:tcPr>
          <w:p w14:paraId="7FECDFB4" w14:textId="20CF085F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4/3388</w:t>
            </w:r>
          </w:p>
        </w:tc>
        <w:tc>
          <w:tcPr>
            <w:tcW w:w="396" w:type="pct"/>
          </w:tcPr>
          <w:p w14:paraId="3D4EFC38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0" w:type="pct"/>
          </w:tcPr>
          <w:p w14:paraId="5B662D56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OR 0.71 (0.21-2.37)</w:t>
            </w:r>
          </w:p>
        </w:tc>
        <w:tc>
          <w:tcPr>
            <w:tcW w:w="706" w:type="pct"/>
          </w:tcPr>
          <w:p w14:paraId="79E61A59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</w:p>
        </w:tc>
      </w:tr>
      <w:tr w:rsidR="00257989" w:rsidRPr="00F8783D" w14:paraId="473AC8F3" w14:textId="77777777" w:rsidTr="00F41630">
        <w:trPr>
          <w:trHeight w:val="690"/>
        </w:trPr>
        <w:tc>
          <w:tcPr>
            <w:tcW w:w="939" w:type="pct"/>
          </w:tcPr>
          <w:p w14:paraId="5A21F834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964" w:type="pct"/>
          </w:tcPr>
          <w:p w14:paraId="03636194" w14:textId="3E24923B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58/22226</w:t>
            </w:r>
          </w:p>
        </w:tc>
        <w:tc>
          <w:tcPr>
            <w:tcW w:w="323" w:type="pct"/>
          </w:tcPr>
          <w:p w14:paraId="6F7D5421" w14:textId="1C0AB0B6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11" w:type="pct"/>
          </w:tcPr>
          <w:p w14:paraId="643BCD70" w14:textId="0C31D9CD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33/17919</w:t>
            </w:r>
          </w:p>
        </w:tc>
        <w:tc>
          <w:tcPr>
            <w:tcW w:w="396" w:type="pct"/>
          </w:tcPr>
          <w:p w14:paraId="654526C4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0" w:type="pct"/>
          </w:tcPr>
          <w:p w14:paraId="41043BA7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0.75 (0.49-1.15)</w:t>
            </w:r>
          </w:p>
        </w:tc>
        <w:tc>
          <w:tcPr>
            <w:tcW w:w="706" w:type="pct"/>
          </w:tcPr>
          <w:p w14:paraId="5A714A43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HR 0.66 (0.41-1.04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</w:tr>
      <w:tr w:rsidR="00257989" w:rsidRPr="00F8783D" w14:paraId="4EA36DE0" w14:textId="77777777" w:rsidTr="00F41630">
        <w:trPr>
          <w:trHeight w:val="715"/>
        </w:trPr>
        <w:tc>
          <w:tcPr>
            <w:tcW w:w="939" w:type="pct"/>
          </w:tcPr>
          <w:p w14:paraId="353BFF99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64" w:type="pct"/>
          </w:tcPr>
          <w:p w14:paraId="0C197332" w14:textId="6129F056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97/22226</w:t>
            </w:r>
          </w:p>
        </w:tc>
        <w:tc>
          <w:tcPr>
            <w:tcW w:w="323" w:type="pct"/>
          </w:tcPr>
          <w:p w14:paraId="52D6D6D3" w14:textId="20F5F241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1" w:type="pct"/>
          </w:tcPr>
          <w:p w14:paraId="59C96AF2" w14:textId="36115AD8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58/17919</w:t>
            </w:r>
          </w:p>
        </w:tc>
        <w:tc>
          <w:tcPr>
            <w:tcW w:w="396" w:type="pct"/>
          </w:tcPr>
          <w:p w14:paraId="1F18A201" w14:textId="77777777" w:rsidR="00257989" w:rsidRPr="00F8783D" w:rsidRDefault="00257989" w:rsidP="00257989">
            <w:pPr>
              <w:rPr>
                <w:rFonts w:ascii="Times New Roman" w:hAnsi="Times New Roman" w:cs="Times New Roman"/>
              </w:rPr>
            </w:pPr>
            <w:r w:rsidRPr="00F8783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60" w:type="pct"/>
          </w:tcPr>
          <w:p w14:paraId="497B8874" w14:textId="77777777" w:rsidR="00257989" w:rsidRPr="00F8783D" w:rsidRDefault="00257989" w:rsidP="00257989">
            <w:pPr>
              <w:rPr>
                <w:rFonts w:ascii="Times New Roman" w:hAnsi="Times New Roman" w:cs="Times New Roman"/>
                <w:b/>
              </w:rPr>
            </w:pPr>
            <w:r w:rsidRPr="00F8783D">
              <w:rPr>
                <w:rFonts w:ascii="Times New Roman" w:hAnsi="Times New Roman" w:cs="Times New Roman"/>
              </w:rPr>
              <w:t>HR 0.77 (0.56-1.07)</w:t>
            </w:r>
          </w:p>
        </w:tc>
        <w:tc>
          <w:tcPr>
            <w:tcW w:w="706" w:type="pct"/>
          </w:tcPr>
          <w:p w14:paraId="232E9F56" w14:textId="77777777" w:rsidR="00257989" w:rsidRPr="00F8783D" w:rsidRDefault="00257989" w:rsidP="00257989">
            <w:pPr>
              <w:rPr>
                <w:rFonts w:ascii="Times New Roman" w:hAnsi="Times New Roman" w:cs="Times New Roman"/>
                <w:vertAlign w:val="superscript"/>
              </w:rPr>
            </w:pPr>
            <w:r w:rsidRPr="00F8783D">
              <w:rPr>
                <w:rFonts w:ascii="Times New Roman" w:hAnsi="Times New Roman" w:cs="Times New Roman"/>
              </w:rPr>
              <w:t>HR 0.84 (0.59-1.19)</w:t>
            </w:r>
            <w:r w:rsidRPr="00F87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</w:tr>
    </w:tbl>
    <w:p w14:paraId="502C7574" w14:textId="2D531CCD" w:rsidR="00F8783D" w:rsidRPr="00F8783D" w:rsidRDefault="00257989" w:rsidP="00F8783D">
      <w:pPr>
        <w:pStyle w:val="text-noindent"/>
        <w:spacing w:line="276" w:lineRule="auto"/>
        <w:rPr>
          <w:lang w:val="en-GB" w:eastAsia="en-GB"/>
        </w:rPr>
      </w:pPr>
      <w:r w:rsidRPr="00F8783D">
        <w:t>*</w:t>
      </w:r>
      <w:r w:rsidR="003001AC" w:rsidRPr="00F8783D">
        <w:t xml:space="preserve">Due to suboptimal model fit when assessing risk of hospitalisation with asthma over the entire age range (up to 21 years), the </w:t>
      </w:r>
      <w:r w:rsidRPr="00F8783D">
        <w:t>analysis</w:t>
      </w:r>
      <w:r w:rsidR="003001AC" w:rsidRPr="00F8783D">
        <w:t xml:space="preserve"> was split into events up to 30 months of age, and events beyond 30 months of age.</w:t>
      </w:r>
      <w:r w:rsidR="00F8783D" w:rsidRPr="00F8783D">
        <w:t xml:space="preserve"> </w:t>
      </w:r>
      <w:r w:rsidR="00F8783D" w:rsidRPr="00F8783D">
        <w:rPr>
          <w:color w:val="000000"/>
          <w:lang w:eastAsia="en-GB"/>
        </w:rPr>
        <w:t xml:space="preserve">†adjusted for maternal age, gestation at birth, maternal </w:t>
      </w:r>
      <w:proofErr w:type="spellStart"/>
      <w:r w:rsidR="00F8783D" w:rsidRPr="00F8783D">
        <w:rPr>
          <w:color w:val="000000"/>
          <w:lang w:eastAsia="en-GB"/>
        </w:rPr>
        <w:t>Carstairs</w:t>
      </w:r>
      <w:proofErr w:type="spellEnd"/>
      <w:r w:rsidR="00F8783D" w:rsidRPr="00F8783D">
        <w:rPr>
          <w:color w:val="000000"/>
          <w:lang w:eastAsia="en-GB"/>
        </w:rPr>
        <w:t xml:space="preserve"> decile, maternal smoking status, birthweight, year of delivery, male infant, breastfeeding at six weeks, ‡adjusted for maternal BMI. *adjusted for maternal salbutamol prescription</w:t>
      </w:r>
      <w:r w:rsidR="00F8783D">
        <w:rPr>
          <w:color w:val="000000"/>
          <w:lang w:eastAsia="en-GB"/>
        </w:rPr>
        <w:t xml:space="preserve">. </w:t>
      </w:r>
      <w:r w:rsidR="00F8783D">
        <w:rPr>
          <w:lang w:val="en-GB" w:eastAsia="en-GB"/>
        </w:rPr>
        <w:t>Bold text indicates statistically significant findings at the 5% level</w:t>
      </w:r>
      <w:r w:rsidR="00F8783D">
        <w:rPr>
          <w:lang w:val="en-GB" w:eastAsia="en-GB"/>
        </w:rPr>
        <w:t>.</w:t>
      </w:r>
      <w:r w:rsidR="00F8783D" w:rsidRPr="00F8783D">
        <w:rPr>
          <w:color w:val="000000"/>
          <w:lang w:eastAsia="en-GB"/>
        </w:rPr>
        <w:t xml:space="preserve"> Blank cells indicate adjusted analyses not performed due to small number of events. </w:t>
      </w:r>
    </w:p>
    <w:p w14:paraId="6EBAF6B9" w14:textId="4C64C027" w:rsidR="00A025A9" w:rsidRDefault="00A025A9"/>
    <w:sectPr w:rsidR="00A02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2A2"/>
    <w:rsid w:val="00005E9C"/>
    <w:rsid w:val="00010313"/>
    <w:rsid w:val="00035ACF"/>
    <w:rsid w:val="000E120B"/>
    <w:rsid w:val="000F5EBA"/>
    <w:rsid w:val="001404EA"/>
    <w:rsid w:val="00156B22"/>
    <w:rsid w:val="00157CD8"/>
    <w:rsid w:val="00176A1D"/>
    <w:rsid w:val="00190D4E"/>
    <w:rsid w:val="001C0BCE"/>
    <w:rsid w:val="00257989"/>
    <w:rsid w:val="00263011"/>
    <w:rsid w:val="002A4169"/>
    <w:rsid w:val="003001AC"/>
    <w:rsid w:val="0039267B"/>
    <w:rsid w:val="00393E31"/>
    <w:rsid w:val="0039541B"/>
    <w:rsid w:val="00395A29"/>
    <w:rsid w:val="004C63F4"/>
    <w:rsid w:val="004C70AE"/>
    <w:rsid w:val="005102AF"/>
    <w:rsid w:val="00534858"/>
    <w:rsid w:val="00575022"/>
    <w:rsid w:val="005B2C2E"/>
    <w:rsid w:val="005C0DD1"/>
    <w:rsid w:val="005C42D5"/>
    <w:rsid w:val="00607155"/>
    <w:rsid w:val="006146F8"/>
    <w:rsid w:val="006E7235"/>
    <w:rsid w:val="00706B40"/>
    <w:rsid w:val="00784FF8"/>
    <w:rsid w:val="00813F6D"/>
    <w:rsid w:val="008421C7"/>
    <w:rsid w:val="0088368E"/>
    <w:rsid w:val="008A2F61"/>
    <w:rsid w:val="008B3250"/>
    <w:rsid w:val="008D61A8"/>
    <w:rsid w:val="008F408D"/>
    <w:rsid w:val="008F46AB"/>
    <w:rsid w:val="00913992"/>
    <w:rsid w:val="009A335C"/>
    <w:rsid w:val="00A025A9"/>
    <w:rsid w:val="00A16FA2"/>
    <w:rsid w:val="00AD5CBC"/>
    <w:rsid w:val="00AD6BEF"/>
    <w:rsid w:val="00AE72A2"/>
    <w:rsid w:val="00AF3036"/>
    <w:rsid w:val="00B00D51"/>
    <w:rsid w:val="00B05271"/>
    <w:rsid w:val="00BB631B"/>
    <w:rsid w:val="00BD5076"/>
    <w:rsid w:val="00D967A3"/>
    <w:rsid w:val="00D97D09"/>
    <w:rsid w:val="00D97E03"/>
    <w:rsid w:val="00E20132"/>
    <w:rsid w:val="00E40D9B"/>
    <w:rsid w:val="00E534D1"/>
    <w:rsid w:val="00E84325"/>
    <w:rsid w:val="00E84F84"/>
    <w:rsid w:val="00EC48A4"/>
    <w:rsid w:val="00EE0FA7"/>
    <w:rsid w:val="00F37B30"/>
    <w:rsid w:val="00F41630"/>
    <w:rsid w:val="00F60E97"/>
    <w:rsid w:val="00F86502"/>
    <w:rsid w:val="00F8783D"/>
    <w:rsid w:val="00F933FC"/>
    <w:rsid w:val="00FC0E7D"/>
    <w:rsid w:val="00FF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10E6"/>
  <w15:chartTrackingRefBased/>
  <w15:docId w15:val="{83F9BFB3-4431-4BB9-88FE-5FE20181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2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F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F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84"/>
    <w:rPr>
      <w:rFonts w:ascii="Segoe UI" w:hAnsi="Segoe UI" w:cs="Segoe UI"/>
      <w:sz w:val="18"/>
      <w:szCs w:val="18"/>
    </w:rPr>
  </w:style>
  <w:style w:type="paragraph" w:customStyle="1" w:styleId="text-noindent">
    <w:name w:val="&lt;text-no indent&gt;"/>
    <w:basedOn w:val="Normal"/>
    <w:rsid w:val="00F8783D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Mairead</dc:creator>
  <cp:keywords/>
  <dc:description/>
  <cp:lastModifiedBy>Black, Mairead</cp:lastModifiedBy>
  <cp:revision>11</cp:revision>
  <dcterms:created xsi:type="dcterms:W3CDTF">2015-11-09T12:14:00Z</dcterms:created>
  <dcterms:modified xsi:type="dcterms:W3CDTF">2016-02-16T10:37:00Z</dcterms:modified>
</cp:coreProperties>
</file>